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23CFF5" w14:textId="34E94391" w:rsidR="00301E52" w:rsidRPr="00920C1B" w:rsidRDefault="00301E52" w:rsidP="00301E52">
      <w:pPr>
        <w:rPr>
          <w:rFonts w:ascii="Times New Roman" w:hAnsi="Times New Roman" w:cs="Times New Roman"/>
          <w:b/>
          <w:sz w:val="24"/>
          <w:szCs w:val="24"/>
        </w:rPr>
      </w:pPr>
      <w:r w:rsidRPr="00920C1B">
        <w:rPr>
          <w:rFonts w:ascii="Times New Roman" w:hAnsi="Times New Roman" w:cs="Times New Roman"/>
          <w:b/>
          <w:sz w:val="24"/>
          <w:szCs w:val="24"/>
        </w:rPr>
        <w:t xml:space="preserve">Table S4. </w:t>
      </w:r>
      <w:r w:rsidRPr="00920C1B">
        <w:rPr>
          <w:rFonts w:ascii="Times New Roman" w:hAnsi="Times New Roman" w:cs="Times New Roman"/>
          <w:noProof/>
          <w:sz w:val="24"/>
          <w:szCs w:val="24"/>
        </w:rPr>
        <w:t>Generalized linear model of the influence of la</w:t>
      </w:r>
      <w:bookmarkStart w:id="0" w:name="_GoBack"/>
      <w:bookmarkEnd w:id="0"/>
      <w:r w:rsidRPr="00920C1B">
        <w:rPr>
          <w:rFonts w:ascii="Times New Roman" w:hAnsi="Times New Roman" w:cs="Times New Roman"/>
          <w:noProof/>
          <w:sz w:val="24"/>
          <w:szCs w:val="24"/>
        </w:rPr>
        <w:t xml:space="preserve">rval diet and rearing temperature on </w:t>
      </w:r>
      <w:r w:rsidR="00E0027C">
        <w:rPr>
          <w:rFonts w:ascii="Times New Roman" w:hAnsi="Times New Roman" w:cs="Times New Roman"/>
          <w:noProof/>
          <w:sz w:val="24"/>
          <w:szCs w:val="24"/>
        </w:rPr>
        <w:t>the sex ratio of</w:t>
      </w:r>
      <w:r w:rsidRPr="00920C1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20C1B">
        <w:rPr>
          <w:rFonts w:ascii="Times New Roman" w:hAnsi="Times New Roman" w:cs="Times New Roman"/>
          <w:i/>
          <w:noProof/>
          <w:sz w:val="24"/>
          <w:szCs w:val="24"/>
        </w:rPr>
        <w:t>Ae. albopictus</w:t>
      </w:r>
      <w:r w:rsidR="00E0027C">
        <w:rPr>
          <w:rFonts w:ascii="Times New Roman" w:hAnsi="Times New Roman" w:cs="Times New Roman"/>
          <w:noProof/>
          <w:sz w:val="24"/>
          <w:szCs w:val="24"/>
        </w:rPr>
        <w:t xml:space="preserve"> surviving to adult eclosion.</w:t>
      </w:r>
    </w:p>
    <w:tbl>
      <w:tblPr>
        <w:tblW w:w="7909" w:type="dxa"/>
        <w:tblLayout w:type="fixed"/>
        <w:tblLook w:val="04A0" w:firstRow="1" w:lastRow="0" w:firstColumn="1" w:lastColumn="0" w:noHBand="0" w:noVBand="1"/>
      </w:tblPr>
      <w:tblGrid>
        <w:gridCol w:w="3543"/>
        <w:gridCol w:w="1985"/>
        <w:gridCol w:w="1134"/>
        <w:gridCol w:w="1247"/>
      </w:tblGrid>
      <w:tr w:rsidR="00E0027C" w:rsidRPr="00920C1B" w14:paraId="6D2CFA3C" w14:textId="77777777" w:rsidTr="00E0027C">
        <w:trPr>
          <w:trHeight w:val="300"/>
        </w:trPr>
        <w:tc>
          <w:tcPr>
            <w:tcW w:w="3543" w:type="dxa"/>
            <w:tcBorders>
              <w:top w:val="thickThin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5F14C" w14:textId="77777777" w:rsidR="00E0027C" w:rsidRPr="00920C1B" w:rsidRDefault="00E0027C" w:rsidP="00EB00D7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20C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1985" w:type="dxa"/>
            <w:tcBorders>
              <w:top w:val="thickThin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6F11C" w14:textId="77777777" w:rsidR="00E0027C" w:rsidRPr="00920C1B" w:rsidRDefault="00E0027C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0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 ± SE</w:t>
            </w:r>
          </w:p>
        </w:tc>
        <w:tc>
          <w:tcPr>
            <w:tcW w:w="1134" w:type="dxa"/>
            <w:tcBorders>
              <w:top w:val="thickThin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CACCB" w14:textId="11F99B53" w:rsidR="00E0027C" w:rsidRPr="00920C1B" w:rsidRDefault="00E0027C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z</w:t>
            </w:r>
            <w:r w:rsidRPr="00920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1247" w:type="dxa"/>
            <w:tcBorders>
              <w:top w:val="thickThin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DB7B2" w14:textId="77777777" w:rsidR="00E0027C" w:rsidRPr="00920C1B" w:rsidRDefault="00E0027C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20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</w:t>
            </w:r>
            <w:proofErr w:type="spellEnd"/>
            <w:r w:rsidRPr="00920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&gt; </w:t>
            </w:r>
            <w:r w:rsidRPr="00920C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z</w:t>
            </w:r>
          </w:p>
        </w:tc>
      </w:tr>
      <w:tr w:rsidR="00E0027C" w:rsidRPr="00920C1B" w14:paraId="6186566E" w14:textId="77777777" w:rsidTr="00E0027C">
        <w:trPr>
          <w:trHeight w:val="300"/>
        </w:trPr>
        <w:tc>
          <w:tcPr>
            <w:tcW w:w="3543" w:type="dxa"/>
            <w:shd w:val="clear" w:color="auto" w:fill="auto"/>
            <w:noWrap/>
            <w:vAlign w:val="center"/>
          </w:tcPr>
          <w:p w14:paraId="23D7D8D7" w14:textId="77777777" w:rsidR="00E0027C" w:rsidRPr="00920C1B" w:rsidRDefault="00E0027C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985" w:type="dxa"/>
            <w:shd w:val="clear" w:color="auto" w:fill="auto"/>
            <w:noWrap/>
          </w:tcPr>
          <w:p w14:paraId="2AA68766" w14:textId="557E6F58" w:rsidR="00E0027C" w:rsidRPr="00920C1B" w:rsidRDefault="00E0027C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134" w:type="dxa"/>
            <w:shd w:val="clear" w:color="auto" w:fill="auto"/>
            <w:noWrap/>
          </w:tcPr>
          <w:p w14:paraId="51A51EFB" w14:textId="11F5A283" w:rsidR="00E0027C" w:rsidRPr="00920C1B" w:rsidRDefault="00E0027C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</w:p>
        </w:tc>
        <w:tc>
          <w:tcPr>
            <w:tcW w:w="1247" w:type="dxa"/>
            <w:shd w:val="clear" w:color="auto" w:fill="auto"/>
            <w:noWrap/>
          </w:tcPr>
          <w:p w14:paraId="46A27599" w14:textId="6D5F0D2C" w:rsidR="00E0027C" w:rsidRPr="00920C1B" w:rsidRDefault="00E0027C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</w:tr>
      <w:tr w:rsidR="00E0027C" w:rsidRPr="00920C1B" w14:paraId="650C37AD" w14:textId="77777777" w:rsidTr="00E0027C">
        <w:trPr>
          <w:trHeight w:val="300"/>
        </w:trPr>
        <w:tc>
          <w:tcPr>
            <w:tcW w:w="3543" w:type="dxa"/>
            <w:shd w:val="clear" w:color="auto" w:fill="auto"/>
            <w:noWrap/>
            <w:vAlign w:val="center"/>
          </w:tcPr>
          <w:p w14:paraId="3DBE7F3A" w14:textId="77777777" w:rsidR="00E0027C" w:rsidRPr="00920C1B" w:rsidRDefault="00E0027C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 (25 °C)</w:t>
            </w:r>
          </w:p>
        </w:tc>
        <w:tc>
          <w:tcPr>
            <w:tcW w:w="1985" w:type="dxa"/>
            <w:shd w:val="clear" w:color="auto" w:fill="auto"/>
            <w:noWrap/>
          </w:tcPr>
          <w:p w14:paraId="50239BA0" w14:textId="145AACE5" w:rsidR="00E0027C" w:rsidRPr="00920C1B" w:rsidRDefault="00E0027C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134" w:type="dxa"/>
            <w:shd w:val="clear" w:color="auto" w:fill="auto"/>
            <w:noWrap/>
          </w:tcPr>
          <w:p w14:paraId="011634E0" w14:textId="56FB6453" w:rsidR="00E0027C" w:rsidRPr="00920C1B" w:rsidRDefault="00E0027C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7" w:type="dxa"/>
            <w:shd w:val="clear" w:color="auto" w:fill="auto"/>
            <w:noWrap/>
          </w:tcPr>
          <w:p w14:paraId="4BF7307E" w14:textId="17DF8B9B" w:rsidR="00E0027C" w:rsidRPr="00920C1B" w:rsidRDefault="00E0027C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6</w:t>
            </w:r>
          </w:p>
        </w:tc>
      </w:tr>
      <w:tr w:rsidR="00E0027C" w:rsidRPr="00920C1B" w14:paraId="5F2EB021" w14:textId="77777777" w:rsidTr="00E0027C">
        <w:trPr>
          <w:trHeight w:val="300"/>
        </w:trPr>
        <w:tc>
          <w:tcPr>
            <w:tcW w:w="3543" w:type="dxa"/>
            <w:shd w:val="clear" w:color="auto" w:fill="auto"/>
            <w:noWrap/>
            <w:vAlign w:val="center"/>
          </w:tcPr>
          <w:p w14:paraId="1FB918C1" w14:textId="77777777" w:rsidR="00E0027C" w:rsidRPr="00920C1B" w:rsidRDefault="00E0027C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 (30 °C)</w:t>
            </w:r>
          </w:p>
        </w:tc>
        <w:tc>
          <w:tcPr>
            <w:tcW w:w="1985" w:type="dxa"/>
            <w:shd w:val="clear" w:color="auto" w:fill="auto"/>
            <w:noWrap/>
          </w:tcPr>
          <w:p w14:paraId="1AF77796" w14:textId="144B895E" w:rsidR="00E0027C" w:rsidRPr="00920C1B" w:rsidRDefault="00E0027C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134" w:type="dxa"/>
            <w:shd w:val="clear" w:color="auto" w:fill="auto"/>
            <w:noWrap/>
          </w:tcPr>
          <w:p w14:paraId="22B3764F" w14:textId="7190E7CB" w:rsidR="00E0027C" w:rsidRPr="00920C1B" w:rsidRDefault="00E0027C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7" w:type="dxa"/>
            <w:shd w:val="clear" w:color="auto" w:fill="auto"/>
            <w:noWrap/>
          </w:tcPr>
          <w:p w14:paraId="59CE6CBF" w14:textId="4A685F2F" w:rsidR="00E0027C" w:rsidRPr="00920C1B" w:rsidRDefault="00E0027C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5</w:t>
            </w:r>
          </w:p>
        </w:tc>
      </w:tr>
      <w:tr w:rsidR="00E0027C" w:rsidRPr="00920C1B" w14:paraId="1840D069" w14:textId="77777777" w:rsidTr="00E0027C">
        <w:trPr>
          <w:trHeight w:val="300"/>
        </w:trPr>
        <w:tc>
          <w:tcPr>
            <w:tcW w:w="3543" w:type="dxa"/>
            <w:shd w:val="clear" w:color="auto" w:fill="auto"/>
            <w:noWrap/>
            <w:vAlign w:val="center"/>
          </w:tcPr>
          <w:p w14:paraId="1ADE88DA" w14:textId="77777777" w:rsidR="00E0027C" w:rsidRPr="00920C1B" w:rsidRDefault="00E0027C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t (low)</w:t>
            </w:r>
          </w:p>
        </w:tc>
        <w:tc>
          <w:tcPr>
            <w:tcW w:w="1985" w:type="dxa"/>
            <w:shd w:val="clear" w:color="auto" w:fill="auto"/>
            <w:noWrap/>
          </w:tcPr>
          <w:p w14:paraId="6634C7F1" w14:textId="70914CE4" w:rsidR="00E0027C" w:rsidRPr="00920C1B" w:rsidRDefault="00E0027C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134" w:type="dxa"/>
            <w:shd w:val="clear" w:color="auto" w:fill="auto"/>
            <w:noWrap/>
          </w:tcPr>
          <w:p w14:paraId="11E763F6" w14:textId="351E58FD" w:rsidR="00E0027C" w:rsidRPr="00920C1B" w:rsidRDefault="00E0027C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7" w:type="dxa"/>
            <w:shd w:val="clear" w:color="auto" w:fill="auto"/>
            <w:noWrap/>
          </w:tcPr>
          <w:p w14:paraId="74F28E0F" w14:textId="7D5D3E04" w:rsidR="00E0027C" w:rsidRPr="00920C1B" w:rsidRDefault="00E0027C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</w:tr>
      <w:tr w:rsidR="00E0027C" w:rsidRPr="00920C1B" w14:paraId="6C3C4DA5" w14:textId="77777777" w:rsidTr="00E0027C">
        <w:trPr>
          <w:trHeight w:val="300"/>
        </w:trPr>
        <w:tc>
          <w:tcPr>
            <w:tcW w:w="3543" w:type="dxa"/>
            <w:shd w:val="clear" w:color="auto" w:fill="auto"/>
            <w:noWrap/>
            <w:vAlign w:val="center"/>
          </w:tcPr>
          <w:p w14:paraId="41D38385" w14:textId="77777777" w:rsidR="00E0027C" w:rsidRPr="00920C1B" w:rsidRDefault="00E0027C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 (25 °C) x Diet (low)</w:t>
            </w:r>
          </w:p>
        </w:tc>
        <w:tc>
          <w:tcPr>
            <w:tcW w:w="1985" w:type="dxa"/>
            <w:shd w:val="clear" w:color="auto" w:fill="auto"/>
            <w:noWrap/>
          </w:tcPr>
          <w:p w14:paraId="6A695B8E" w14:textId="785A2490" w:rsidR="00E0027C" w:rsidRPr="00920C1B" w:rsidRDefault="00E0027C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1134" w:type="dxa"/>
            <w:shd w:val="clear" w:color="auto" w:fill="auto"/>
            <w:noWrap/>
          </w:tcPr>
          <w:p w14:paraId="66EA5969" w14:textId="22BB4708" w:rsidR="00E0027C" w:rsidRPr="00920C1B" w:rsidRDefault="00E0027C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7" w:type="dxa"/>
            <w:shd w:val="clear" w:color="auto" w:fill="auto"/>
            <w:noWrap/>
          </w:tcPr>
          <w:p w14:paraId="4774F087" w14:textId="31D741DE" w:rsidR="00E0027C" w:rsidRPr="00920C1B" w:rsidRDefault="00E0027C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8</w:t>
            </w:r>
          </w:p>
        </w:tc>
      </w:tr>
      <w:tr w:rsidR="00E0027C" w:rsidRPr="00920C1B" w14:paraId="5E340BC1" w14:textId="77777777" w:rsidTr="00E0027C">
        <w:trPr>
          <w:trHeight w:val="300"/>
        </w:trPr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CDE19B" w14:textId="77777777" w:rsidR="00E0027C" w:rsidRPr="00920C1B" w:rsidRDefault="00E0027C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 (30 °C) x Diet (low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954AB9B" w14:textId="33868283" w:rsidR="00E0027C" w:rsidRPr="00920C1B" w:rsidRDefault="00E0027C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0485144" w14:textId="231A28E8" w:rsidR="00E0027C" w:rsidRPr="00920C1B" w:rsidRDefault="00E0027C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162967D" w14:textId="6E7D920E" w:rsidR="00E0027C" w:rsidRPr="00920C1B" w:rsidRDefault="00E0027C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</w:tr>
    </w:tbl>
    <w:p w14:paraId="3964CD62" w14:textId="77777777" w:rsidR="00301E52" w:rsidRPr="00920C1B" w:rsidRDefault="00301E52" w:rsidP="00301E5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B27F567" w14:textId="77777777" w:rsidR="001518D9" w:rsidRDefault="001518D9"/>
    <w:sectPr w:rsidR="001518D9" w:rsidSect="00EF2B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E52"/>
    <w:rsid w:val="001518D9"/>
    <w:rsid w:val="00301E52"/>
    <w:rsid w:val="00920C1B"/>
    <w:rsid w:val="00C976D9"/>
    <w:rsid w:val="00DC184B"/>
    <w:rsid w:val="00E0027C"/>
    <w:rsid w:val="00EC3126"/>
    <w:rsid w:val="00EF2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EEBA0"/>
  <w15:chartTrackingRefBased/>
  <w15:docId w15:val="{853C73BD-A1D3-4A6C-B065-6EF08477C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1E52"/>
    <w:pPr>
      <w:spacing w:after="0" w:line="276" w:lineRule="auto"/>
    </w:pPr>
    <w:rPr>
      <w:rFonts w:ascii="Arial" w:eastAsia="SimSun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ay, Andrew James</dc:creator>
  <cp:keywords/>
  <dc:description/>
  <cp:lastModifiedBy>Balasubramaniyan Thangavel</cp:lastModifiedBy>
  <cp:revision>5</cp:revision>
  <dcterms:created xsi:type="dcterms:W3CDTF">2023-10-11T16:02:00Z</dcterms:created>
  <dcterms:modified xsi:type="dcterms:W3CDTF">2023-10-31T01:28:00Z</dcterms:modified>
</cp:coreProperties>
</file>